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DFDC3" w14:textId="77777777" w:rsidR="00680387" w:rsidRDefault="00680387" w:rsidP="00680387">
      <w:pPr>
        <w:jc w:val="center"/>
        <w:rPr>
          <w:b/>
          <w:bCs/>
        </w:rPr>
      </w:pPr>
      <w:r>
        <w:rPr>
          <w:b/>
          <w:bCs/>
        </w:rPr>
        <w:t>ANNEX C</w:t>
      </w:r>
    </w:p>
    <w:p w14:paraId="5B7A08D9" w14:textId="77777777" w:rsidR="00680387" w:rsidRDefault="00680387" w:rsidP="00680387">
      <w:pPr>
        <w:jc w:val="center"/>
        <w:rPr>
          <w:b/>
          <w:bCs/>
        </w:rPr>
      </w:pPr>
    </w:p>
    <w:p w14:paraId="04B78F6F" w14:textId="73B259C6" w:rsidR="00680387" w:rsidRDefault="00680387" w:rsidP="00680387">
      <w:pPr>
        <w:jc w:val="center"/>
        <w:rPr>
          <w:b/>
          <w:bCs/>
        </w:rPr>
      </w:pPr>
      <w:r w:rsidRPr="00D116AD">
        <w:rPr>
          <w:b/>
          <w:bCs/>
        </w:rPr>
        <w:t>Qualitative Codebook</w:t>
      </w:r>
    </w:p>
    <w:p w14:paraId="3B03BC8C" w14:textId="77777777" w:rsidR="00680387" w:rsidRPr="00D116AD" w:rsidRDefault="00680387" w:rsidP="0068038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80387" w14:paraId="62994ED6" w14:textId="77777777" w:rsidTr="00BB31F9">
        <w:tc>
          <w:tcPr>
            <w:tcW w:w="4320" w:type="dxa"/>
          </w:tcPr>
          <w:p w14:paraId="543BA8DF" w14:textId="77777777" w:rsidR="00680387" w:rsidRDefault="00680387" w:rsidP="00BB31F9">
            <w:r>
              <w:t>Code</w:t>
            </w:r>
          </w:p>
        </w:tc>
        <w:tc>
          <w:tcPr>
            <w:tcW w:w="4320" w:type="dxa"/>
          </w:tcPr>
          <w:p w14:paraId="0FCA6535" w14:textId="77777777" w:rsidR="00680387" w:rsidRDefault="00680387" w:rsidP="00BB31F9">
            <w:r>
              <w:t>Definition</w:t>
            </w:r>
          </w:p>
        </w:tc>
      </w:tr>
      <w:tr w:rsidR="00680387" w14:paraId="4BDA2D99" w14:textId="77777777" w:rsidTr="00BB31F9">
        <w:tc>
          <w:tcPr>
            <w:tcW w:w="4320" w:type="dxa"/>
          </w:tcPr>
          <w:p w14:paraId="2E724481" w14:textId="77777777" w:rsidR="00680387" w:rsidRDefault="00680387" w:rsidP="00BB31F9">
            <w:r>
              <w:t>vet</w:t>
            </w:r>
          </w:p>
        </w:tc>
        <w:tc>
          <w:tcPr>
            <w:tcW w:w="4320" w:type="dxa"/>
          </w:tcPr>
          <w:p w14:paraId="70BADDC1" w14:textId="77777777" w:rsidR="00680387" w:rsidRDefault="00680387" w:rsidP="00BB31F9">
            <w:r>
              <w:t>References to veterinarians/animal health workers and their role, actions, guidance, or availability.</w:t>
            </w:r>
          </w:p>
        </w:tc>
      </w:tr>
      <w:tr w:rsidR="00680387" w14:paraId="3526494C" w14:textId="77777777" w:rsidTr="00BB31F9">
        <w:tc>
          <w:tcPr>
            <w:tcW w:w="4320" w:type="dxa"/>
          </w:tcPr>
          <w:p w14:paraId="0C14236C" w14:textId="77777777" w:rsidR="00680387" w:rsidRDefault="00680387" w:rsidP="00BB31F9">
            <w:r>
              <w:t>self-treatment</w:t>
            </w:r>
          </w:p>
        </w:tc>
        <w:tc>
          <w:tcPr>
            <w:tcW w:w="4320" w:type="dxa"/>
          </w:tcPr>
          <w:p w14:paraId="7B9F9BBB" w14:textId="77777777" w:rsidR="00680387" w:rsidRDefault="00680387" w:rsidP="00BB31F9">
            <w:r>
              <w:t>Farmers, family members, herdsmen, or neighbors diagnose or treat animals without a vet.</w:t>
            </w:r>
          </w:p>
        </w:tc>
      </w:tr>
      <w:tr w:rsidR="00680387" w14:paraId="07762724" w14:textId="77777777" w:rsidTr="00BB31F9">
        <w:tc>
          <w:tcPr>
            <w:tcW w:w="4320" w:type="dxa"/>
          </w:tcPr>
          <w:p w14:paraId="18D6C5E6" w14:textId="77777777" w:rsidR="00680387" w:rsidRDefault="00680387" w:rsidP="00BB31F9">
            <w:r>
              <w:t>AMR</w:t>
            </w:r>
          </w:p>
        </w:tc>
        <w:tc>
          <w:tcPr>
            <w:tcW w:w="4320" w:type="dxa"/>
          </w:tcPr>
          <w:p w14:paraId="0272C181" w14:textId="77777777" w:rsidR="00680387" w:rsidRDefault="00680387" w:rsidP="00BB31F9">
            <w:r>
              <w:t>Perceived drug/acaricide failure or need to increase dosage/change products because the drugs no longer work.</w:t>
            </w:r>
          </w:p>
        </w:tc>
      </w:tr>
      <w:tr w:rsidR="00680387" w14:paraId="75F68F73" w14:textId="77777777" w:rsidTr="00BB31F9">
        <w:tc>
          <w:tcPr>
            <w:tcW w:w="4320" w:type="dxa"/>
          </w:tcPr>
          <w:p w14:paraId="5AC8492D" w14:textId="77777777" w:rsidR="00680387" w:rsidRDefault="00680387" w:rsidP="00BB31F9">
            <w:r>
              <w:t>withdrawal</w:t>
            </w:r>
          </w:p>
        </w:tc>
        <w:tc>
          <w:tcPr>
            <w:tcW w:w="4320" w:type="dxa"/>
          </w:tcPr>
          <w:p w14:paraId="50AC1D8D" w14:textId="77777777" w:rsidR="00680387" w:rsidRDefault="00680387" w:rsidP="00BB31F9">
            <w:r>
              <w:t xml:space="preserve">Statements about not consuming or selling milk/meat after </w:t>
            </w:r>
            <w:proofErr w:type="gramStart"/>
            <w:r>
              <w:t>treatment, or</w:t>
            </w:r>
            <w:proofErr w:type="gramEnd"/>
            <w:r>
              <w:t xml:space="preserve"> ignoring withdrawal advice.</w:t>
            </w:r>
          </w:p>
        </w:tc>
      </w:tr>
      <w:tr w:rsidR="00680387" w14:paraId="49A9EEBC" w14:textId="77777777" w:rsidTr="00BB31F9">
        <w:tc>
          <w:tcPr>
            <w:tcW w:w="4320" w:type="dxa"/>
          </w:tcPr>
          <w:p w14:paraId="0EEA17D5" w14:textId="77777777" w:rsidR="00680387" w:rsidRDefault="00680387" w:rsidP="00BB31F9">
            <w:r>
              <w:t>selling</w:t>
            </w:r>
          </w:p>
        </w:tc>
        <w:tc>
          <w:tcPr>
            <w:tcW w:w="4320" w:type="dxa"/>
          </w:tcPr>
          <w:p w14:paraId="45A0ECD1" w14:textId="77777777" w:rsidR="00680387" w:rsidRDefault="00680387" w:rsidP="00BB31F9">
            <w:r>
              <w:t>Selling or slaughtering animals because they are sick or likely to die.</w:t>
            </w:r>
          </w:p>
        </w:tc>
      </w:tr>
      <w:tr w:rsidR="00680387" w14:paraId="6CD50548" w14:textId="77777777" w:rsidTr="00BB31F9">
        <w:tc>
          <w:tcPr>
            <w:tcW w:w="4320" w:type="dxa"/>
          </w:tcPr>
          <w:p w14:paraId="17386FDA" w14:textId="77777777" w:rsidR="00680387" w:rsidRDefault="00680387" w:rsidP="00BB31F9">
            <w:r>
              <w:t>cost</w:t>
            </w:r>
          </w:p>
        </w:tc>
        <w:tc>
          <w:tcPr>
            <w:tcW w:w="4320" w:type="dxa"/>
          </w:tcPr>
          <w:p w14:paraId="6B27B198" w14:textId="77777777" w:rsidR="00680387" w:rsidRDefault="00680387" w:rsidP="00BB31F9">
            <w:r>
              <w:t>Cost of vets, drugs, or treatment causes difficulty, delay, or inability to follow recommendations.</w:t>
            </w:r>
          </w:p>
        </w:tc>
      </w:tr>
      <w:tr w:rsidR="00680387" w14:paraId="27610284" w14:textId="77777777" w:rsidTr="00BB31F9">
        <w:tc>
          <w:tcPr>
            <w:tcW w:w="4320" w:type="dxa"/>
          </w:tcPr>
          <w:p w14:paraId="43389F1B" w14:textId="77777777" w:rsidR="00680387" w:rsidRDefault="00680387" w:rsidP="00BB31F9">
            <w:r>
              <w:t>prescription</w:t>
            </w:r>
          </w:p>
        </w:tc>
        <w:tc>
          <w:tcPr>
            <w:tcW w:w="4320" w:type="dxa"/>
          </w:tcPr>
          <w:p w14:paraId="6E3CA3B3" w14:textId="77777777" w:rsidR="00680387" w:rsidRDefault="00680387" w:rsidP="00BB31F9">
            <w:r>
              <w:t>The vet instructs which drug/dose to use but does not administer directly.</w:t>
            </w:r>
          </w:p>
        </w:tc>
      </w:tr>
      <w:tr w:rsidR="00680387" w14:paraId="49FD41DE" w14:textId="77777777" w:rsidTr="00BB31F9">
        <w:tc>
          <w:tcPr>
            <w:tcW w:w="4320" w:type="dxa"/>
          </w:tcPr>
          <w:p w14:paraId="4FAA386D" w14:textId="77777777" w:rsidR="00680387" w:rsidRDefault="00680387" w:rsidP="00BB31F9">
            <w:r>
              <w:t>biosecurity</w:t>
            </w:r>
          </w:p>
        </w:tc>
        <w:tc>
          <w:tcPr>
            <w:tcW w:w="4320" w:type="dxa"/>
          </w:tcPr>
          <w:p w14:paraId="50438976" w14:textId="77777777" w:rsidR="00680387" w:rsidRDefault="00680387" w:rsidP="00BB31F9">
            <w:r>
              <w:t>Practices aimed at preventing or reducing disease spread (hygiene, PPE, milking practices).</w:t>
            </w:r>
          </w:p>
        </w:tc>
      </w:tr>
      <w:tr w:rsidR="00680387" w14:paraId="2BEAA81A" w14:textId="77777777" w:rsidTr="00BB31F9">
        <w:tc>
          <w:tcPr>
            <w:tcW w:w="4320" w:type="dxa"/>
          </w:tcPr>
          <w:p w14:paraId="13D4BEDD" w14:textId="77777777" w:rsidR="00680387" w:rsidRDefault="00680387" w:rsidP="00BB31F9">
            <w:r>
              <w:t>information</w:t>
            </w:r>
          </w:p>
        </w:tc>
        <w:tc>
          <w:tcPr>
            <w:tcW w:w="4320" w:type="dxa"/>
          </w:tcPr>
          <w:p w14:paraId="63AAD643" w14:textId="77777777" w:rsidR="00680387" w:rsidRDefault="00680387" w:rsidP="00BB31F9">
            <w:r>
              <w:t>Sources of animal-health knowledge (e.g., radio, neighbors, vets, workshops, TV, experience).</w:t>
            </w:r>
          </w:p>
        </w:tc>
      </w:tr>
      <w:tr w:rsidR="00680387" w14:paraId="58ED1684" w14:textId="77777777" w:rsidTr="00BB31F9">
        <w:tc>
          <w:tcPr>
            <w:tcW w:w="4320" w:type="dxa"/>
          </w:tcPr>
          <w:p w14:paraId="643FA62A" w14:textId="77777777" w:rsidR="00680387" w:rsidRDefault="00680387" w:rsidP="00BB31F9">
            <w:r>
              <w:t>conflicting information</w:t>
            </w:r>
          </w:p>
        </w:tc>
        <w:tc>
          <w:tcPr>
            <w:tcW w:w="4320" w:type="dxa"/>
          </w:tcPr>
          <w:p w14:paraId="78D6865A" w14:textId="77777777" w:rsidR="00680387" w:rsidRDefault="00680387" w:rsidP="00BB31F9">
            <w:r>
              <w:t>Advice from different sources is contradictory or confusing.</w:t>
            </w:r>
          </w:p>
        </w:tc>
      </w:tr>
      <w:tr w:rsidR="00680387" w14:paraId="6D15F4D4" w14:textId="77777777" w:rsidTr="00BB31F9">
        <w:tc>
          <w:tcPr>
            <w:tcW w:w="4320" w:type="dxa"/>
          </w:tcPr>
          <w:p w14:paraId="1A85AE7B" w14:textId="77777777" w:rsidR="00680387" w:rsidRDefault="00680387" w:rsidP="00BB31F9">
            <w:r>
              <w:t>lack of follow-up</w:t>
            </w:r>
          </w:p>
        </w:tc>
        <w:tc>
          <w:tcPr>
            <w:tcW w:w="4320" w:type="dxa"/>
          </w:tcPr>
          <w:p w14:paraId="15836713" w14:textId="77777777" w:rsidR="00680387" w:rsidRDefault="00680387" w:rsidP="00BB31F9">
            <w:r>
              <w:t>Vets/researchers do not return to check progress or provide continued support.</w:t>
            </w:r>
          </w:p>
        </w:tc>
      </w:tr>
      <w:tr w:rsidR="00680387" w14:paraId="21AF31AD" w14:textId="77777777" w:rsidTr="00BB31F9">
        <w:tc>
          <w:tcPr>
            <w:tcW w:w="4320" w:type="dxa"/>
          </w:tcPr>
          <w:p w14:paraId="7E5E5A4E" w14:textId="77777777" w:rsidR="00680387" w:rsidRDefault="00680387" w:rsidP="00BB31F9">
            <w:r>
              <w:t>mandate</w:t>
            </w:r>
          </w:p>
        </w:tc>
        <w:tc>
          <w:tcPr>
            <w:tcW w:w="4320" w:type="dxa"/>
          </w:tcPr>
          <w:p w14:paraId="04BB54C1" w14:textId="77777777" w:rsidR="00680387" w:rsidRDefault="00680387" w:rsidP="00BB31F9">
            <w:r>
              <w:t>Official or expected roles of vets (e.g., government vs private) and boundaries of responsibility.</w:t>
            </w:r>
          </w:p>
        </w:tc>
      </w:tr>
      <w:tr w:rsidR="00680387" w14:paraId="27E6CBAC" w14:textId="77777777" w:rsidTr="00BB31F9">
        <w:tc>
          <w:tcPr>
            <w:tcW w:w="4320" w:type="dxa"/>
          </w:tcPr>
          <w:p w14:paraId="59119136" w14:textId="77777777" w:rsidR="00680387" w:rsidRDefault="00680387" w:rsidP="00BB31F9">
            <w:r>
              <w:t>supernatural</w:t>
            </w:r>
          </w:p>
        </w:tc>
        <w:tc>
          <w:tcPr>
            <w:tcW w:w="4320" w:type="dxa"/>
          </w:tcPr>
          <w:p w14:paraId="11FCBCE1" w14:textId="77777777" w:rsidR="00680387" w:rsidRDefault="00680387" w:rsidP="00BB31F9">
            <w:r>
              <w:t>Reliance on God/divine protection instead of management practices for animal health.</w:t>
            </w:r>
          </w:p>
        </w:tc>
      </w:tr>
      <w:tr w:rsidR="00680387" w14:paraId="77884F07" w14:textId="77777777" w:rsidTr="00BB31F9">
        <w:tc>
          <w:tcPr>
            <w:tcW w:w="4320" w:type="dxa"/>
          </w:tcPr>
          <w:p w14:paraId="5C204758" w14:textId="77777777" w:rsidR="00680387" w:rsidRDefault="00680387" w:rsidP="00BB31F9">
            <w:r>
              <w:t>treatment followed</w:t>
            </w:r>
          </w:p>
        </w:tc>
        <w:tc>
          <w:tcPr>
            <w:tcW w:w="4320" w:type="dxa"/>
          </w:tcPr>
          <w:p w14:paraId="5D5DEE35" w14:textId="77777777" w:rsidR="00680387" w:rsidRDefault="00680387" w:rsidP="00BB31F9">
            <w:r>
              <w:t>Speaker emphasizes completing or correctly following vet instructions.</w:t>
            </w:r>
          </w:p>
        </w:tc>
      </w:tr>
      <w:tr w:rsidR="00680387" w14:paraId="4AEB86C8" w14:textId="77777777" w:rsidTr="00BB31F9">
        <w:tc>
          <w:tcPr>
            <w:tcW w:w="4320" w:type="dxa"/>
          </w:tcPr>
          <w:p w14:paraId="434CAF56" w14:textId="77777777" w:rsidR="00680387" w:rsidRDefault="00680387" w:rsidP="00BB31F9">
            <w:r>
              <w:t>context</w:t>
            </w:r>
          </w:p>
        </w:tc>
        <w:tc>
          <w:tcPr>
            <w:tcW w:w="4320" w:type="dxa"/>
          </w:tcPr>
          <w:p w14:paraId="6FEF5061" w14:textId="77777777" w:rsidR="00680387" w:rsidRDefault="00680387" w:rsidP="00BB31F9">
            <w:r>
              <w:t>Advice or recommended practice does not fit local environmental, economic, or cultural conditions.</w:t>
            </w:r>
          </w:p>
        </w:tc>
      </w:tr>
    </w:tbl>
    <w:p w14:paraId="489E95ED" w14:textId="77777777" w:rsidR="00680387" w:rsidRPr="00D341C7" w:rsidRDefault="00680387" w:rsidP="00680387"/>
    <w:p w14:paraId="71F079C0" w14:textId="77777777" w:rsidR="00D96F3C" w:rsidRDefault="00D96F3C"/>
    <w:sectPr w:rsidR="00D96F3C" w:rsidSect="0068038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8588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A74D3" w14:textId="77777777" w:rsidR="00680387" w:rsidRDefault="006803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908051" w14:textId="77777777" w:rsidR="00680387" w:rsidRDefault="0068038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87"/>
    <w:rsid w:val="001212BF"/>
    <w:rsid w:val="00680387"/>
    <w:rsid w:val="00852E97"/>
    <w:rsid w:val="00D96F3C"/>
    <w:rsid w:val="00E0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2C245"/>
  <w15:chartTrackingRefBased/>
  <w15:docId w15:val="{80E17409-FFE4-7448-B647-52C6DE043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ragraph"/>
    <w:qFormat/>
    <w:rsid w:val="00680387"/>
    <w:rPr>
      <w:rFonts w:ascii="Times New Roman" w:eastAsia="Times New Roman" w:hAnsi="Times New Roman" w:cs="Times New Roman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38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38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38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38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38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38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38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3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3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3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3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3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3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3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3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3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803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803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38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803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038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803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80387"/>
    <w:pPr>
      <w:ind w:left="720"/>
      <w:contextualSpacing/>
    </w:pPr>
    <w:rPr>
      <w:rFonts w:asciiTheme="minorHAnsi" w:eastAsiaTheme="minorHAnsi" w:hAnsiTheme="minorHAnsi" w:cstheme="minorBidi"/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680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3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803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038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0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387"/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el, Anica (FAOKE)</dc:creator>
  <cp:keywords/>
  <dc:description/>
  <cp:lastModifiedBy>Buckel, Anica (FAOKE)</cp:lastModifiedBy>
  <cp:revision>1</cp:revision>
  <dcterms:created xsi:type="dcterms:W3CDTF">2025-11-10T17:18:00Z</dcterms:created>
  <dcterms:modified xsi:type="dcterms:W3CDTF">2025-11-10T17:19:00Z</dcterms:modified>
</cp:coreProperties>
</file>